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B63C6" w14:textId="77777777" w:rsidR="00E2680B" w:rsidRPr="00D36E7F" w:rsidRDefault="00E2680B" w:rsidP="00E2680B">
      <w:pPr>
        <w:keepNext/>
        <w:widowControl w:val="0"/>
        <w:autoSpaceDE w:val="0"/>
        <w:autoSpaceDN w:val="0"/>
        <w:adjustRightInd w:val="0"/>
        <w:spacing w:after="0"/>
        <w:rPr>
          <w:b/>
          <w:bCs/>
        </w:rPr>
      </w:pPr>
      <w:r>
        <w:rPr>
          <w:b/>
          <w:bCs/>
        </w:rPr>
        <w:t>S</w:t>
      </w:r>
      <w:r w:rsidRPr="00D36E7F">
        <w:rPr>
          <w:b/>
          <w:bCs/>
        </w:rPr>
        <w:t>4</w:t>
      </w:r>
      <w:r>
        <w:rPr>
          <w:b/>
          <w:bCs/>
        </w:rPr>
        <w:t xml:space="preserve"> Table</w:t>
      </w:r>
      <w:r w:rsidRPr="00D36E7F">
        <w:rPr>
          <w:b/>
          <w:bCs/>
        </w:rPr>
        <w:t>.  Ethnicity and period interaction models</w:t>
      </w:r>
      <w:r>
        <w:rPr>
          <w:b/>
          <w:bCs/>
        </w:rPr>
        <w:t>.</w:t>
      </w:r>
    </w:p>
    <w:tbl>
      <w:tblPr>
        <w:tblW w:w="12987" w:type="dxa"/>
        <w:tblLayout w:type="fixed"/>
        <w:tblLook w:val="0000" w:firstRow="0" w:lastRow="0" w:firstColumn="0" w:lastColumn="0" w:noHBand="0" w:noVBand="0"/>
      </w:tblPr>
      <w:tblGrid>
        <w:gridCol w:w="959"/>
        <w:gridCol w:w="1276"/>
        <w:gridCol w:w="1536"/>
        <w:gridCol w:w="1536"/>
        <w:gridCol w:w="1536"/>
        <w:gridCol w:w="1536"/>
        <w:gridCol w:w="1536"/>
        <w:gridCol w:w="1536"/>
        <w:gridCol w:w="1536"/>
      </w:tblGrid>
      <w:tr w:rsidR="00E2680B" w:rsidRPr="00F1471A" w14:paraId="48F73E24" w14:textId="77777777" w:rsidTr="00066E13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F617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C125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7645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n net earning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189A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n net earnings - non-key work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A429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working hour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96A3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working hours - non-key work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C347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Subjective wellbeing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4AE1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housework hour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7766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childcare hours</w:t>
            </w:r>
          </w:p>
        </w:tc>
      </w:tr>
      <w:tr w:rsidR="00E2680B" w:rsidRPr="00F1471A" w14:paraId="5FDC80A7" w14:textId="77777777" w:rsidTr="00066E13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5017BF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A12A6BE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1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3A295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eference period:</w:t>
            </w:r>
          </w:p>
          <w:p w14:paraId="52D12C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an/Feb 2020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786F4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eference period:</w:t>
            </w:r>
          </w:p>
          <w:p w14:paraId="44C11C7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018/19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D518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eference period: Apr 2020</w:t>
            </w:r>
          </w:p>
        </w:tc>
      </w:tr>
      <w:tr w:rsidR="00E2680B" w:rsidRPr="00F1471A" w14:paraId="740357D0" w14:textId="77777777" w:rsidTr="00066E13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068C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Apr-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F5EA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FCCE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7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5247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40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3F16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2.82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1852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7.72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D85C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1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2ED8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17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E342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7C6DD6D4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C7D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5D2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F3FB1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F50A2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93881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0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2D868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2E767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832C9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5163C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0645F23E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87D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May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051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AC370E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2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D0622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0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352707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0.92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B29B6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4.47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01253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0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5FCDA6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.99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052DF1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603</w:t>
            </w:r>
          </w:p>
        </w:tc>
      </w:tr>
      <w:tr w:rsidR="00E2680B" w:rsidRPr="00F1471A" w14:paraId="2B53AA77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E96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C59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46DEE0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51308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5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DC058E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2075C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9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35352E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A001D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738F7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88)</w:t>
            </w:r>
          </w:p>
        </w:tc>
      </w:tr>
      <w:tr w:rsidR="00E2680B" w:rsidRPr="00F1471A" w14:paraId="43F1AADA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4FB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un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6AC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3A68CA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4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6F16B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5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C77D3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8.69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1A8D4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1.45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ABAE4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28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D496B1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.09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9E9CC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3.54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F1471A" w14:paraId="00E88D91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534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80D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ind w:right="-13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DE641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DB3B7D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5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A00D3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26EE1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9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D88A14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DA0E29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0225A2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61)</w:t>
            </w:r>
          </w:p>
        </w:tc>
      </w:tr>
      <w:tr w:rsidR="00E2680B" w:rsidRPr="00F1471A" w14:paraId="3CCAE375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A48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ul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B95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5B26E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6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EF18C3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0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9D21A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7.86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21C1D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9.43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152BF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2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458A9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1E36C9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467392F9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D5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9D9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66D4E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A014F5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5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4EB99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7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33AE8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7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BBB397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99AFC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F93BA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71734D1A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319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Sep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9DE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90D4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62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3459D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2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682B5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4.58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53309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5.90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7D2E6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2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6951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23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6E24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4.37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F1471A" w14:paraId="66C1E462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C1F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69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B8E7F2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B1270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5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3411F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4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A0F37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3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4A8D67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C37D8C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847D2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74)</w:t>
            </w:r>
          </w:p>
        </w:tc>
      </w:tr>
      <w:tr w:rsidR="00E2680B" w:rsidRPr="00F1471A" w14:paraId="499C3C22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6B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ov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B12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66EED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0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E4DD6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91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0EC70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5.71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F5649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7.69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214FB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67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FC35B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9A5683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3652DC52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ADA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EC0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E6CA4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8EFFDB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E66CF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1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7EE2A3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4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D7A4C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D943B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0823D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4392265A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160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an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BA2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2DDD7F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1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B3F2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04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7D5A8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6.82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05E01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9.02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1732C1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64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6F8F3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59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D67D4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3.78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F1471A" w14:paraId="2F538040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1EB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378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B31DF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918A7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79A2C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2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D66012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5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465D9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1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F80C3B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E132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47)</w:t>
            </w:r>
          </w:p>
        </w:tc>
      </w:tr>
      <w:tr w:rsidR="00E2680B" w:rsidRPr="00F1471A" w14:paraId="41B6F71D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ED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Mar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96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14CBF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2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3E17FB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8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EDB08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6.27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99059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8.03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A78BC6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14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4DFFAD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A6813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68EB14FB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E3D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3DF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C2452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E314D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A4A1F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2E5D98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4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D7837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DC0BA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B8142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5267C88C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CD1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AME # Apr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1867A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9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E4E823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1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E7139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2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FE7288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6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0A7E0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791110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8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48295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6961C382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950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3E6A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A50AF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A234D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2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4D2F6A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95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4D1B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2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256F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1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2B700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6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74B57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5FAB4298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3E0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AME # May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D73AD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07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F7F8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35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17909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13082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32BF64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4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944A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933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C0D275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225</w:t>
            </w:r>
          </w:p>
        </w:tc>
      </w:tr>
      <w:tr w:rsidR="00E2680B" w:rsidRPr="00F1471A" w14:paraId="1DCC6A05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A31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4AF24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F3DA0F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A54809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0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D5F36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98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E87CE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17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A0BAD3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01CD6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83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31FD3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151)</w:t>
            </w:r>
          </w:p>
        </w:tc>
      </w:tr>
      <w:tr w:rsidR="00E2680B" w:rsidRPr="00F1471A" w14:paraId="6D32D6C3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146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AME # Jun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76FA3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97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6B2C6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26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92A23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565E01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9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51959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88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4E56CA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8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86C4A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64</w:t>
            </w:r>
          </w:p>
        </w:tc>
      </w:tr>
      <w:tr w:rsidR="00E2680B" w:rsidRPr="00F1471A" w14:paraId="1E3E3C7A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FB7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6CCB3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BBCAC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C5FF68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0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882AED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93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7AD86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4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CCE74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7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ED0313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4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FD7A0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04)</w:t>
            </w:r>
          </w:p>
        </w:tc>
      </w:tr>
      <w:tr w:rsidR="00E2680B" w:rsidRPr="00F1471A" w14:paraId="179F7604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CC1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AME # Jul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7B876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05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069BD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18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2945E2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1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EC744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8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35A28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4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A913F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7005E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1D612810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3E0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BBD2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1471D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60E5F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C62A41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09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F3E207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57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7100D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5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3B645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847AA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3AFFE3AB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C2C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AME # Sep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1F4BB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10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A9B71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630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E23C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3ED00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C071B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D66D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558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342F1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33</w:t>
            </w:r>
          </w:p>
        </w:tc>
      </w:tr>
      <w:tr w:rsidR="00E2680B" w:rsidRPr="00F1471A" w14:paraId="7194F669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EE3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783D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C90E1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7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02D88E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6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DE9E0E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12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065053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66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E85B90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0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B17A47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7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0D7D8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361)</w:t>
            </w:r>
          </w:p>
        </w:tc>
      </w:tr>
      <w:tr w:rsidR="00E2680B" w:rsidRPr="00F1471A" w14:paraId="5F3D4AB0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029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AME # Nov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76632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341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C6923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E4AAB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0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175FA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6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1EDB1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8C7370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96DA3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19FB0E22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275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C1F0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1FFA4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6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D17DB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3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D09BF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02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FD0FD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3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55067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0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E5E3E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64617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416D714D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FF4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AME # Jan-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AA300D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64EF5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3F646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3FC98C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.3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7E6C8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91552A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4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210969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807</w:t>
            </w:r>
          </w:p>
        </w:tc>
      </w:tr>
      <w:tr w:rsidR="00E2680B" w:rsidRPr="00F1471A" w14:paraId="4A0DFFBF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600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90CA3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AA08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1BC23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4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3F7A5D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31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A29A8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90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F0EE9F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5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324FB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8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28248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881)</w:t>
            </w:r>
          </w:p>
        </w:tc>
      </w:tr>
      <w:tr w:rsidR="00E2680B" w:rsidRPr="00F1471A" w14:paraId="1626FA2E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1EC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AME # Mar-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CBE6A5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00298B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A8BFA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636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ACC4A9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4.669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A5691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196F2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CA5B8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45D6336D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74E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89929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CA830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0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107B6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3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B5B078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32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E3D334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2.03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E4948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2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234DF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D73FDA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7AF90CE7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B4F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iving with a partn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4D3AF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0DB34F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8D07B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1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6E7CC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B4E09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417D61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7D322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07</w:t>
            </w:r>
          </w:p>
        </w:tc>
      </w:tr>
      <w:tr w:rsidR="00E2680B" w:rsidRPr="00F1471A" w14:paraId="7A795347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EFD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E7AC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A9E6E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0D3E3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1859D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8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3C284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5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E155E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7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CAA38C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0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951997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581)</w:t>
            </w:r>
          </w:p>
        </w:tc>
      </w:tr>
      <w:tr w:rsidR="00E2680B" w:rsidRPr="00F1471A" w14:paraId="326012E6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BDF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hild&lt;=15y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9040E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1618F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C9513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881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03C8FE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2.0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E6884B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AB8B32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088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BEBCD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1F022EEE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C64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DFE7D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CDBB0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D8C136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5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D0D11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91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F289E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4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A0D98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EC6DB6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5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DDAD3F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20DE0F7B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1A8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OVID test result (ref: No test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139A47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67CAB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D7B13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B60DF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B4313D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5D58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1828B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67920116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9AD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8DB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Posi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0B5EC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3F13C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AE7A08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4.69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06901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5.181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D1D6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16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1A514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392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AC1AE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57</w:t>
            </w:r>
          </w:p>
        </w:tc>
      </w:tr>
      <w:tr w:rsidR="00E2680B" w:rsidRPr="00F1471A" w14:paraId="39E6784E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A70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589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CD7504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5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3083B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7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3928D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37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DFBC0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2.48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3C69A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0ADE5B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0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A5354B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17)</w:t>
            </w:r>
          </w:p>
        </w:tc>
      </w:tr>
      <w:tr w:rsidR="00E2680B" w:rsidRPr="00F1471A" w14:paraId="4473B7F9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112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67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7FB60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6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76F07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98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CF357A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8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E775C6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90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420C7C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9C76B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36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82C2B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26</w:t>
            </w:r>
          </w:p>
        </w:tc>
      </w:tr>
      <w:tr w:rsidR="00E2680B" w:rsidRPr="00F1471A" w14:paraId="562164CD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A3B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C90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A99C1D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AE41D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3202AF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41E4F5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5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D6296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00014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33CFF7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58)</w:t>
            </w:r>
          </w:p>
        </w:tc>
      </w:tr>
      <w:tr w:rsidR="00E2680B" w:rsidRPr="00F1471A" w14:paraId="697189B0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EDE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C6A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Pend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C0B0F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50DC1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17AC8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3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4298E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5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F091F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1B6A9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3D625B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.679</w:t>
            </w:r>
          </w:p>
        </w:tc>
      </w:tr>
      <w:tr w:rsidR="00E2680B" w:rsidRPr="00F1471A" w14:paraId="49746C19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053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1ED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A914B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58C9EE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B9B9E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17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1D714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64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8F06D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05FE0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3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EE6A6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3.647)</w:t>
            </w:r>
          </w:p>
        </w:tc>
      </w:tr>
      <w:tr w:rsidR="00E2680B" w:rsidRPr="00F1471A" w14:paraId="3EEEC11B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D8E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8C8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710E26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DC95EF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14CADE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B93D8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E7A5B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71445B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C2602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5BA0F235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10F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onsta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5E734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.21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79305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.21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3FCF9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.21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0AF1B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4.57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E73BD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4.03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DEE87F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1.54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E2A35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8.59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F1471A" w14:paraId="54CBA54C" w14:textId="77777777" w:rsidTr="00066E13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8BE8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25B1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D92F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AFE9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1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6CFC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6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E2A6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8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ECB0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08CA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5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2030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87)</w:t>
            </w:r>
          </w:p>
        </w:tc>
      </w:tr>
      <w:tr w:rsidR="00E2680B" w:rsidRPr="00F1471A" w14:paraId="417D32EC" w14:textId="77777777" w:rsidTr="00066E13"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1287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9CDC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1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8D4E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CEBA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4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8321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6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580F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0F51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86FF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7</w:t>
            </w:r>
          </w:p>
        </w:tc>
      </w:tr>
      <w:tr w:rsidR="00E2680B" w:rsidRPr="00F1471A" w14:paraId="5DDD8355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64C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ithin R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82B0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BA79A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DA540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D7B37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0CCB4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DF1D9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27FDA1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0</w:t>
            </w:r>
          </w:p>
        </w:tc>
      </w:tr>
      <w:tr w:rsidR="00E2680B" w:rsidRPr="00F1471A" w14:paraId="5BC77B6A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46D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etween R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1DB23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49DBB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7ED41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79C7E8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AEF60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2072F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E6FEB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2</w:t>
            </w:r>
          </w:p>
        </w:tc>
      </w:tr>
      <w:tr w:rsidR="00E2680B" w:rsidRPr="00F1471A" w14:paraId="32E4652B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7AE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h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6EC1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0C940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9706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E1BE1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470F0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17D3F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2A5CC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35254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59</w:t>
            </w:r>
          </w:p>
        </w:tc>
      </w:tr>
      <w:tr w:rsidR="00E2680B" w:rsidRPr="00F1471A" w14:paraId="3CEE6209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01E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umber of individual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F8E31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86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02D159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3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A3189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90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F2B8D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6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AABAA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10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C6326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09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88DF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4542</w:t>
            </w:r>
          </w:p>
        </w:tc>
      </w:tr>
      <w:tr w:rsidR="00E2680B" w:rsidRPr="00F1471A" w14:paraId="3EB52BA6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3BCE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umber of person-year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398C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27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8EB7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088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E716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830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22EB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436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75E0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036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EFEE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4836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5748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4895</w:t>
            </w:r>
          </w:p>
        </w:tc>
      </w:tr>
    </w:tbl>
    <w:p w14:paraId="475864C2" w14:textId="77777777" w:rsidR="00E2680B" w:rsidRPr="00F200FE" w:rsidRDefault="00E2680B" w:rsidP="00E2680B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F200FE">
        <w:rPr>
          <w:sz w:val="20"/>
          <w:szCs w:val="20"/>
        </w:rPr>
        <w:t xml:space="preserve">Data: UKHLS &amp; Understanding Society Covid survey waves 1-8. </w:t>
      </w:r>
    </w:p>
    <w:p w14:paraId="251E3E12" w14:textId="77777777" w:rsidR="00E2680B" w:rsidRPr="00F200FE" w:rsidRDefault="00E2680B" w:rsidP="00E2680B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F200FE">
        <w:rPr>
          <w:sz w:val="20"/>
          <w:szCs w:val="20"/>
        </w:rPr>
        <w:t>Note: * p&lt;0.05  ** p&lt;0.01  *** p&lt;0.001</w:t>
      </w:r>
    </w:p>
    <w:sectPr w:rsidR="00E2680B" w:rsidRPr="00F200FE" w:rsidSect="00D77555">
      <w:footerReference w:type="default" r:id="rId8"/>
      <w:pgSz w:w="15840" w:h="12240" w:orient="landscape"/>
      <w:pgMar w:top="1800" w:right="1440" w:bottom="180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276A3" w14:textId="77777777" w:rsidR="002A6044" w:rsidRDefault="002A6044">
      <w:pPr>
        <w:spacing w:after="0"/>
      </w:pPr>
      <w:r>
        <w:separator/>
      </w:r>
    </w:p>
  </w:endnote>
  <w:endnote w:type="continuationSeparator" w:id="0">
    <w:p w14:paraId="7694D1DF" w14:textId="77777777" w:rsidR="002A6044" w:rsidRDefault="002A60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818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85C3D" w14:textId="34BE00CB" w:rsidR="00B25091" w:rsidRDefault="00B25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64D71F" w14:textId="77777777" w:rsidR="00B25091" w:rsidRDefault="00B25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18B45" w14:textId="77777777" w:rsidR="002A6044" w:rsidRDefault="002A6044">
      <w:r>
        <w:separator/>
      </w:r>
    </w:p>
  </w:footnote>
  <w:footnote w:type="continuationSeparator" w:id="0">
    <w:p w14:paraId="76EE78D7" w14:textId="77777777" w:rsidR="002A6044" w:rsidRDefault="002A60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C42EA11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cumentProtection w:edit="trackedChanges"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zW2NLU0MTY1NDJU0lEKTi0uzszPAykwrQUANnwIVSwAAAA="/>
  </w:docVars>
  <w:rsids>
    <w:rsidRoot w:val="00590D07"/>
    <w:rsid w:val="00011C8B"/>
    <w:rsid w:val="000149A5"/>
    <w:rsid w:val="00042F51"/>
    <w:rsid w:val="00094C88"/>
    <w:rsid w:val="000E2EFD"/>
    <w:rsid w:val="001269AD"/>
    <w:rsid w:val="001B7126"/>
    <w:rsid w:val="001F1B27"/>
    <w:rsid w:val="002266CE"/>
    <w:rsid w:val="0024184D"/>
    <w:rsid w:val="002546D9"/>
    <w:rsid w:val="002A6044"/>
    <w:rsid w:val="002B6DF4"/>
    <w:rsid w:val="003055CF"/>
    <w:rsid w:val="003127CA"/>
    <w:rsid w:val="003B4948"/>
    <w:rsid w:val="003C367D"/>
    <w:rsid w:val="003D2C7C"/>
    <w:rsid w:val="00461AA7"/>
    <w:rsid w:val="00472D40"/>
    <w:rsid w:val="004829B5"/>
    <w:rsid w:val="004A63D2"/>
    <w:rsid w:val="004E29B3"/>
    <w:rsid w:val="004F6E05"/>
    <w:rsid w:val="00536765"/>
    <w:rsid w:val="00590D07"/>
    <w:rsid w:val="005C1700"/>
    <w:rsid w:val="005C72A7"/>
    <w:rsid w:val="005D7C07"/>
    <w:rsid w:val="006517F8"/>
    <w:rsid w:val="00657057"/>
    <w:rsid w:val="0069111F"/>
    <w:rsid w:val="006B0C88"/>
    <w:rsid w:val="006E45C5"/>
    <w:rsid w:val="00744AD0"/>
    <w:rsid w:val="007479EC"/>
    <w:rsid w:val="0075377D"/>
    <w:rsid w:val="00760966"/>
    <w:rsid w:val="00773C3A"/>
    <w:rsid w:val="00784D58"/>
    <w:rsid w:val="00815CF6"/>
    <w:rsid w:val="00826BDE"/>
    <w:rsid w:val="00893B13"/>
    <w:rsid w:val="008D6863"/>
    <w:rsid w:val="008E37F5"/>
    <w:rsid w:val="00984BA8"/>
    <w:rsid w:val="009B0654"/>
    <w:rsid w:val="00A30916"/>
    <w:rsid w:val="00A32C14"/>
    <w:rsid w:val="00A47721"/>
    <w:rsid w:val="00A50267"/>
    <w:rsid w:val="00A70E54"/>
    <w:rsid w:val="00A916D8"/>
    <w:rsid w:val="00AB4F41"/>
    <w:rsid w:val="00B054CF"/>
    <w:rsid w:val="00B1577C"/>
    <w:rsid w:val="00B211BD"/>
    <w:rsid w:val="00B25091"/>
    <w:rsid w:val="00B261FD"/>
    <w:rsid w:val="00B43966"/>
    <w:rsid w:val="00B86B75"/>
    <w:rsid w:val="00BC48D5"/>
    <w:rsid w:val="00C01D09"/>
    <w:rsid w:val="00C36279"/>
    <w:rsid w:val="00C422BD"/>
    <w:rsid w:val="00C4675C"/>
    <w:rsid w:val="00D13A82"/>
    <w:rsid w:val="00D175C8"/>
    <w:rsid w:val="00D27923"/>
    <w:rsid w:val="00D6467A"/>
    <w:rsid w:val="00D72608"/>
    <w:rsid w:val="00DC1F97"/>
    <w:rsid w:val="00DE1ACE"/>
    <w:rsid w:val="00DE76DE"/>
    <w:rsid w:val="00E2680B"/>
    <w:rsid w:val="00E315A3"/>
    <w:rsid w:val="00E323FE"/>
    <w:rsid w:val="00E44A73"/>
    <w:rsid w:val="00E50A38"/>
    <w:rsid w:val="00E96CAB"/>
    <w:rsid w:val="00ED4581"/>
    <w:rsid w:val="00EF2F17"/>
    <w:rsid w:val="00F12CDF"/>
    <w:rsid w:val="00F1471A"/>
    <w:rsid w:val="00F5207F"/>
    <w:rsid w:val="00F934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B5FE4"/>
  <w15:docId w15:val="{52001434-D757-4A03-AA62-6C96BC91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B6DF4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D7260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6B0C88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2B6DF4"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2B6DF4"/>
    <w:pPr>
      <w:keepNext/>
      <w:keepLines/>
      <w:jc w:val="center"/>
    </w:pPr>
    <w:rPr>
      <w:rFonts w:ascii="Times New Roman" w:hAnsi="Times New Roman"/>
    </w:r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2B6DF4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  <w:rsid w:val="002B6DF4"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uiPriority w:val="99"/>
    <w:rsid w:val="0075377D"/>
  </w:style>
  <w:style w:type="paragraph" w:styleId="Header">
    <w:name w:val="header"/>
    <w:basedOn w:val="Normal"/>
    <w:link w:val="HeaderChar"/>
    <w:unhideWhenUsed/>
    <w:rsid w:val="00B2509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25091"/>
  </w:style>
  <w:style w:type="paragraph" w:styleId="Footer">
    <w:name w:val="footer"/>
    <w:basedOn w:val="Normal"/>
    <w:link w:val="FooterChar"/>
    <w:uiPriority w:val="99"/>
    <w:unhideWhenUsed/>
    <w:rsid w:val="00B2509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091"/>
  </w:style>
  <w:style w:type="character" w:customStyle="1" w:styleId="Heading1Char">
    <w:name w:val="Heading 1 Char"/>
    <w:basedOn w:val="DefaultParagraphFont"/>
    <w:link w:val="Heading1"/>
    <w:uiPriority w:val="9"/>
    <w:locked/>
    <w:rsid w:val="00E2680B"/>
    <w:rPr>
      <w:rFonts w:ascii="Times New Roman" w:eastAsiaTheme="majorEastAsia" w:hAnsi="Times New Roman" w:cstheme="majorBidi"/>
      <w:b/>
      <w:bCs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4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8D7AA-E28D-4734-B418-0EFE9D6CA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rying impacts of COVID-19 and its related measures in the UK: A year in review</dc:title>
  <dc:creator>Muzhi Zhou and Man-Yee Kan</dc:creator>
  <cp:keywords/>
  <cp:lastModifiedBy>chn off28</cp:lastModifiedBy>
  <cp:revision>4</cp:revision>
  <dcterms:created xsi:type="dcterms:W3CDTF">2021-09-03T13:32:00Z</dcterms:created>
  <dcterms:modified xsi:type="dcterms:W3CDTF">2021-09-04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.bib</vt:lpwstr>
  </property>
  <property fmtid="{D5CDD505-2E9C-101B-9397-08002B2CF9AE}" pid="3" name="csl">
    <vt:lpwstr>plos-one.csl</vt:lpwstr>
  </property>
  <property fmtid="{D5CDD505-2E9C-101B-9397-08002B2CF9AE}" pid="4" name="date">
    <vt:lpwstr>2021-08-20</vt:lpwstr>
  </property>
  <property fmtid="{D5CDD505-2E9C-101B-9397-08002B2CF9AE}" pid="5" name="link-citations">
    <vt:lpwstr>yes</vt:lpwstr>
  </property>
  <property fmtid="{D5CDD505-2E9C-101B-9397-08002B2CF9AE}" pid="6" name="output">
    <vt:lpwstr>word_document</vt:lpwstr>
  </property>
</Properties>
</file>